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9E816" w14:textId="425BD731" w:rsidR="001D4BD3" w:rsidRDefault="001D4BD3" w:rsidP="001D4BD3">
      <w:pPr>
        <w:jc w:val="center"/>
      </w:pPr>
      <w:r>
        <w:rPr>
          <w:noProof/>
        </w:rPr>
        <w:drawing>
          <wp:inline distT="0" distB="0" distL="0" distR="0" wp14:anchorId="4C9327B5" wp14:editId="3EA7B1C6">
            <wp:extent cx="4639310" cy="450850"/>
            <wp:effectExtent l="0" t="0" r="0" b="0"/>
            <wp:docPr id="636907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45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B7F8C" w14:textId="77777777" w:rsidR="001D4BD3" w:rsidRDefault="001D4BD3"/>
    <w:p w14:paraId="319E2CDD" w14:textId="77777777" w:rsidR="001D4BD3" w:rsidRDefault="001D4BD3" w:rsidP="001D4BD3">
      <w:pPr>
        <w:keepNext/>
      </w:pPr>
      <w:r>
        <w:rPr>
          <w:noProof/>
        </w:rPr>
        <w:drawing>
          <wp:inline distT="0" distB="0" distL="0" distR="0" wp14:anchorId="0C620708" wp14:editId="06430F90">
            <wp:extent cx="5730875" cy="7449820"/>
            <wp:effectExtent l="0" t="0" r="0" b="0"/>
            <wp:docPr id="1368222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44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6D0A97" w14:textId="3D157D2A" w:rsidR="00254BDC" w:rsidRPr="001D4BD3" w:rsidRDefault="00070F1A" w:rsidP="001D4BD3">
      <w:pPr>
        <w:pStyle w:val="Caption"/>
        <w:jc w:val="both"/>
        <w:rPr>
          <w:i w:val="0"/>
          <w:iCs w:val="0"/>
        </w:rPr>
      </w:pPr>
      <w:r>
        <w:t xml:space="preserve">S8 </w:t>
      </w:r>
      <w:r w:rsidR="001D4BD3">
        <w:t>Fig</w:t>
      </w:r>
      <w:r>
        <w:t>.</w:t>
      </w:r>
      <w:r w:rsidR="001D4BD3">
        <w:t xml:space="preserve">  </w:t>
      </w:r>
      <w:r w:rsidR="001D4BD3">
        <w:rPr>
          <w:i w:val="0"/>
          <w:iCs w:val="0"/>
        </w:rPr>
        <w:t xml:space="preserve">Feeding patterns of </w:t>
      </w:r>
      <w:r w:rsidR="001D4BD3">
        <w:t xml:space="preserve">Culex tritaeniorhynchus </w:t>
      </w:r>
      <w:r w:rsidR="001D4BD3">
        <w:rPr>
          <w:i w:val="0"/>
          <w:iCs w:val="0"/>
        </w:rPr>
        <w:t>(A), ‘</w:t>
      </w:r>
      <w:r w:rsidR="001D4BD3">
        <w:t xml:space="preserve">Culex pipiens </w:t>
      </w:r>
      <w:r w:rsidR="001D4BD3">
        <w:rPr>
          <w:i w:val="0"/>
          <w:iCs w:val="0"/>
        </w:rPr>
        <w:t xml:space="preserve">pooled’ (B), and </w:t>
      </w:r>
      <w:r w:rsidR="001D4BD3">
        <w:t>Culex quinquefasciatus</w:t>
      </w:r>
      <w:r w:rsidR="001D4BD3">
        <w:rPr>
          <w:i w:val="0"/>
          <w:iCs w:val="0"/>
        </w:rPr>
        <w:t xml:space="preserve"> across different realms. For each realm the </w:t>
      </w:r>
      <w:r w:rsidR="001D4BD3" w:rsidRPr="001D4BD3">
        <w:rPr>
          <w:i w:val="0"/>
          <w:iCs w:val="0"/>
        </w:rPr>
        <w:t>total number of blood-meals and total number of publications (blood-meals(publications)) is shown</w:t>
      </w:r>
      <w:r w:rsidR="001D4BD3">
        <w:rPr>
          <w:i w:val="0"/>
          <w:iCs w:val="0"/>
        </w:rPr>
        <w:t>. The red error bars show the 95% Confidence interval. Each dot represents a study</w:t>
      </w:r>
      <w:r w:rsidR="007E5047">
        <w:rPr>
          <w:i w:val="0"/>
          <w:iCs w:val="0"/>
        </w:rPr>
        <w:t>.</w:t>
      </w:r>
    </w:p>
    <w:sectPr w:rsidR="00254BDC" w:rsidRPr="001D4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D3"/>
    <w:rsid w:val="000125AD"/>
    <w:rsid w:val="00070F1A"/>
    <w:rsid w:val="00100CF9"/>
    <w:rsid w:val="0016230E"/>
    <w:rsid w:val="001D4BD3"/>
    <w:rsid w:val="00250782"/>
    <w:rsid w:val="00254BDC"/>
    <w:rsid w:val="002821AE"/>
    <w:rsid w:val="002E08B2"/>
    <w:rsid w:val="0039283E"/>
    <w:rsid w:val="003B60C8"/>
    <w:rsid w:val="003F5CA5"/>
    <w:rsid w:val="00444AD6"/>
    <w:rsid w:val="005424CC"/>
    <w:rsid w:val="00550113"/>
    <w:rsid w:val="005E2679"/>
    <w:rsid w:val="006B6B9A"/>
    <w:rsid w:val="007E5047"/>
    <w:rsid w:val="00891B38"/>
    <w:rsid w:val="00976130"/>
    <w:rsid w:val="009A0B59"/>
    <w:rsid w:val="009A72DC"/>
    <w:rsid w:val="00B50249"/>
    <w:rsid w:val="00BF0FFE"/>
    <w:rsid w:val="00C30079"/>
    <w:rsid w:val="00CF4034"/>
    <w:rsid w:val="00D57F55"/>
    <w:rsid w:val="00E63145"/>
    <w:rsid w:val="00FC05F1"/>
    <w:rsid w:val="00FC1A13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E8A2"/>
  <w15:chartTrackingRefBased/>
  <w15:docId w15:val="{3CDD0A56-358C-4AD2-ACF2-7C27D5F2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BD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4BD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1</Words>
  <Characters>292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p, Jet</dc:creator>
  <cp:keywords/>
  <dc:description/>
  <cp:lastModifiedBy>Lilla Horváth</cp:lastModifiedBy>
  <cp:revision>4</cp:revision>
  <dcterms:created xsi:type="dcterms:W3CDTF">2024-11-02T14:12:00Z</dcterms:created>
  <dcterms:modified xsi:type="dcterms:W3CDTF">2025-01-13T14:21:00Z</dcterms:modified>
</cp:coreProperties>
</file>